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60" w:line="259" w:lineRule="auto"/>
        <w:rPr>
          <w:i w:val="1"/>
        </w:rPr>
      </w:pPr>
      <w:r w:rsidDel="00000000" w:rsidR="00000000" w:rsidRPr="00000000">
        <w:rPr>
          <w:i w:val="1"/>
          <w:rtl w:val="0"/>
        </w:rPr>
        <w:t xml:space="preserve">S3 Table: Drosophilidae host species</w:t>
      </w:r>
    </w:p>
    <w:tbl>
      <w:tblPr>
        <w:tblStyle w:val="Table1"/>
        <w:tblW w:w="5849.000000000001" w:type="dxa"/>
        <w:jc w:val="left"/>
        <w:tblInd w:w="-108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1843"/>
        <w:gridCol w:w="1769"/>
        <w:gridCol w:w="1096"/>
        <w:gridCol w:w="1141"/>
        <w:tblGridChange w:id="0">
          <w:tblGrid>
            <w:gridCol w:w="1843"/>
            <w:gridCol w:w="1769"/>
            <w:gridCol w:w="1096"/>
            <w:gridCol w:w="1141"/>
          </w:tblGrid>
        </w:tblGridChange>
      </w:tblGrid>
      <w:tr>
        <w:trPr>
          <w:cantSplit w:val="0"/>
          <w:trHeight w:val="340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2">
            <w:pPr>
              <w:spacing w:line="276" w:lineRule="auto"/>
              <w:rPr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Specie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3">
            <w:pPr>
              <w:spacing w:line="276" w:lineRule="auto"/>
              <w:rPr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Genu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4">
            <w:pPr>
              <w:spacing w:line="276" w:lineRule="auto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Wingsiz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5">
            <w:pPr>
              <w:spacing w:line="276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iet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top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affini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tcBorders>
              <w:top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803</w:t>
            </w:r>
          </w:p>
        </w:tc>
        <w:tc>
          <w:tcPr>
            <w:tcBorders>
              <w:top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t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americana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04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t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ananassae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9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rnmeal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arizonae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5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nana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baimaii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561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rnmeal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buzzatii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90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t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erecta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20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581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t*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euronotus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2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rnmeal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flavomontana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192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t*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hydei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18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rnmeal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immigrans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2F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30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15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t*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lacicola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26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t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lummei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558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t*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mauritiana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50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oprionic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E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melanogaster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716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rnmeal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2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micromelanica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3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89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rnmeal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6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miranda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47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48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395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49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rnmeal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A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mojavensis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B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65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nana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E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montana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4F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50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706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51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t*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nasuta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9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rnmeal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nebulosa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57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58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826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rnmeal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A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obscura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B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C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14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oprionic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paramelanica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5F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946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61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rnmeal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2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persimilis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3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0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t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6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prosaltans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67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68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699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69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oprionic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pseudoobscura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B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C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86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t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E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putridia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6F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70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639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71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oprionic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2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saltans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3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4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6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5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oprionic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santomea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77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78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89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79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rnmeal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A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sechellia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B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C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oprionic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simulans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7F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80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84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81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rnmeal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2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sturtevanti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4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77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5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rnmeal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6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subobscura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87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88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056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89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rnmeal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A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sucinea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B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C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93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rnmeal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E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suzukii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8F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90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100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91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rnmeal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2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takahashii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3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4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55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5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rnmeal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6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teisseri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97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98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6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99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rnmeal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A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tropicalis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B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C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9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rnmeal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E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virilis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9F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A0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25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A1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oprionic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2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yakuba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3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rosophil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30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5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rnmeal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6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H. duncani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A7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Hirtodrosophila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A8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969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A9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oprionic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A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S. lativittata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B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Scaptodrosophil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C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85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nana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E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S. lebanonensis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AF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Scaptodrosophila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B0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05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B1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oprionic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2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S. pattersoni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3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Scaptodrosophil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4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02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5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nana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6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Z. davidi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B7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Zaprionous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B8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911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B9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nana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A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Z. taronus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B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Zaprionou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C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13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nana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E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Z. tuberculatus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BF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Zaprionous</w:t>
            </w:r>
          </w:p>
        </w:tc>
        <w:tc>
          <w:tcPr>
            <w:tcBorders>
              <w:bottom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C0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914</w:t>
            </w:r>
          </w:p>
        </w:tc>
        <w:tc>
          <w:tcPr>
            <w:tcBorders>
              <w:bottom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C1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nana</w:t>
            </w:r>
          </w:p>
        </w:tc>
      </w:tr>
    </w:tbl>
    <w:p w:rsidR="00000000" w:rsidDel="00000000" w:rsidP="00000000" w:rsidRDefault="00000000" w:rsidRPr="00000000" w14:paraId="000000C2">
      <w:pPr>
        <w:spacing w:after="160" w:line="259" w:lineRule="auto"/>
        <w:rPr/>
      </w:pPr>
      <w:r w:rsidDel="00000000" w:rsidR="00000000" w:rsidRPr="00000000">
        <w:rPr>
          <w:sz w:val="20"/>
          <w:szCs w:val="20"/>
          <w:rtl w:val="0"/>
        </w:rPr>
        <w:t xml:space="preserve">* Diets supplemented with additional dry yeast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